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35A5A" w14:textId="77777777" w:rsidR="00FA0E87" w:rsidRPr="001B4100" w:rsidRDefault="0040061D" w:rsidP="00FA0E87">
      <w:pPr>
        <w:widowControl w:val="0"/>
        <w:autoSpaceDE w:val="0"/>
        <w:autoSpaceDN w:val="0"/>
        <w:adjustRightInd w:val="0"/>
        <w:spacing w:after="24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6</w:t>
      </w:r>
      <w:bookmarkStart w:id="0" w:name="_GoBack"/>
      <w:bookmarkEnd w:id="0"/>
      <w:r w:rsidR="00FA0E87">
        <w:rPr>
          <w:rFonts w:ascii="Times New Roman" w:hAnsi="Times New Roman" w:cs="Times New Roman"/>
          <w:b/>
          <w:bCs/>
          <w:szCs w:val="20"/>
        </w:rPr>
        <w:t xml:space="preserve"> </w:t>
      </w:r>
      <w:r w:rsidR="00FA0E87" w:rsidRPr="001B4100">
        <w:rPr>
          <w:rFonts w:ascii="Times New Roman" w:hAnsi="Times New Roman" w:cs="Times New Roman"/>
          <w:b/>
          <w:bCs/>
          <w:szCs w:val="20"/>
        </w:rPr>
        <w:t>Table. Heterogeneity estimates and evaluation of the Global Incoherence.</w:t>
      </w:r>
    </w:p>
    <w:tbl>
      <w:tblPr>
        <w:tblW w:w="0" w:type="auto"/>
        <w:jc w:val="center"/>
        <w:tblInd w:w="1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71"/>
        <w:gridCol w:w="2306"/>
        <w:gridCol w:w="32"/>
        <w:gridCol w:w="2552"/>
        <w:gridCol w:w="2093"/>
        <w:gridCol w:w="6"/>
      </w:tblGrid>
      <w:tr w:rsidR="00FA0E87" w:rsidRPr="001B4100" w14:paraId="48832579" w14:textId="77777777" w:rsidTr="0044685B">
        <w:trPr>
          <w:trHeight w:val="489"/>
          <w:jc w:val="center"/>
        </w:trPr>
        <w:tc>
          <w:tcPr>
            <w:tcW w:w="2306" w:type="dxa"/>
            <w:gridSpan w:val="2"/>
            <w:tcBorders>
              <w:left w:val="nil"/>
              <w:right w:val="nil"/>
            </w:tcBorders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4E1A98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Model assumption</w:t>
            </w:r>
          </w:p>
        </w:tc>
        <w:tc>
          <w:tcPr>
            <w:tcW w:w="2306" w:type="dxa"/>
            <w:tcBorders>
              <w:left w:val="nil"/>
              <w:right w:val="nil"/>
            </w:tcBorders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5F0247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3C397930" wp14:editId="03EAF57E">
                  <wp:extent cx="12700" cy="12700"/>
                  <wp:effectExtent l="0" t="0" r="0" b="0"/>
                  <wp:docPr id="56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SD Heterogeneity</w:t>
            </w:r>
          </w:p>
        </w:tc>
        <w:tc>
          <w:tcPr>
            <w:tcW w:w="2584" w:type="dxa"/>
            <w:gridSpan w:val="2"/>
            <w:tcBorders>
              <w:left w:val="nil"/>
              <w:right w:val="nil"/>
            </w:tcBorders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E71517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hi–squared incoherence</w:t>
            </w:r>
          </w:p>
        </w:tc>
        <w:tc>
          <w:tcPr>
            <w:tcW w:w="2099" w:type="dxa"/>
            <w:gridSpan w:val="2"/>
            <w:tcBorders>
              <w:left w:val="nil"/>
              <w:right w:val="nil"/>
            </w:tcBorders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20EF24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A0E87" w:rsidRPr="001B4100" w14:paraId="6C1712D9" w14:textId="77777777" w:rsidTr="0044685B">
        <w:trPr>
          <w:gridAfter w:val="1"/>
          <w:wAfter w:w="6" w:type="dxa"/>
          <w:trHeight w:val="448"/>
          <w:jc w:val="center"/>
        </w:trPr>
        <w:tc>
          <w:tcPr>
            <w:tcW w:w="928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417449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Abstinence at 12 weeks </w:t>
            </w:r>
          </w:p>
        </w:tc>
      </w:tr>
      <w:tr w:rsidR="00FA0E87" w:rsidRPr="001B4100" w14:paraId="61FFC7D0" w14:textId="77777777" w:rsidTr="0044685B">
        <w:trPr>
          <w:trHeight w:val="410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AF21D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670FF1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2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DB3603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hi–squared </w:t>
            </w:r>
            <w:r w:rsidRPr="001B4100">
              <w:rPr>
                <w:rFonts w:ascii="Times New Roman" w:hAnsi="Times New Roman" w:cs="Times New Roman"/>
                <w:noProof/>
                <w:sz w:val="20"/>
                <w:szCs w:val="20"/>
              </w:rPr>
              <w:t>(16) = 4.95</w:t>
            </w:r>
          </w:p>
        </w:tc>
        <w:tc>
          <w:tcPr>
            <w:tcW w:w="20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B40A66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FA0E87" w:rsidRPr="001B4100" w14:paraId="6BF79A5B" w14:textId="77777777" w:rsidTr="0044685B">
        <w:trPr>
          <w:trHeight w:val="283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A171D2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985769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25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5E33FC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FD000C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E87" w:rsidRPr="001B4100" w14:paraId="60915731" w14:textId="77777777" w:rsidTr="0044685B">
        <w:trPr>
          <w:gridAfter w:val="1"/>
          <w:wAfter w:w="6" w:type="dxa"/>
          <w:trHeight w:val="448"/>
          <w:jc w:val="center"/>
        </w:trPr>
        <w:tc>
          <w:tcPr>
            <w:tcW w:w="928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E998A3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bstinence at the end of treatment</w:t>
            </w:r>
          </w:p>
        </w:tc>
      </w:tr>
      <w:tr w:rsidR="00FA0E87" w:rsidRPr="001B4100" w14:paraId="125DD2BE" w14:textId="77777777" w:rsidTr="0044685B">
        <w:trPr>
          <w:gridAfter w:val="1"/>
          <w:wAfter w:w="6" w:type="dxa"/>
          <w:trHeight w:val="448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CAD28F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9708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0.461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FB00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hi–squared </w:t>
            </w:r>
            <w:r w:rsidRPr="001B4100">
              <w:rPr>
                <w:rFonts w:ascii="Times New Roman" w:hAnsi="Times New Roman" w:cs="Times New Roman"/>
                <w:noProof/>
                <w:sz w:val="20"/>
                <w:szCs w:val="20"/>
              </w:rPr>
              <w:t>(19) = 5.03</w:t>
            </w: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1AD2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FA0E87" w:rsidRPr="001B4100" w14:paraId="1CCA48EC" w14:textId="77777777" w:rsidTr="0044685B">
        <w:trPr>
          <w:gridAfter w:val="1"/>
          <w:wAfter w:w="6" w:type="dxa"/>
          <w:trHeight w:val="448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6A7E98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75034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0.666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CC392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76214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E87" w:rsidRPr="001B4100" w14:paraId="4B0DFBA1" w14:textId="77777777" w:rsidTr="0044685B">
        <w:trPr>
          <w:gridAfter w:val="1"/>
          <w:wAfter w:w="6" w:type="dxa"/>
          <w:trHeight w:val="466"/>
          <w:jc w:val="center"/>
        </w:trPr>
        <w:tc>
          <w:tcPr>
            <w:tcW w:w="9289" w:type="dxa"/>
            <w:gridSpan w:val="6"/>
            <w:tcBorders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5C4D4B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Longest follow-up after study completion</w:t>
            </w:r>
          </w:p>
        </w:tc>
      </w:tr>
      <w:tr w:rsidR="00FA0E87" w:rsidRPr="001B4100" w14:paraId="7D1A87C8" w14:textId="77777777" w:rsidTr="0044685B">
        <w:trPr>
          <w:trHeight w:val="400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7B30F8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27FFE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2584" w:type="dxa"/>
            <w:gridSpan w:val="2"/>
            <w:vMerge w:val="restart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C534AE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hi–squared (17) = 11.24</w:t>
            </w:r>
          </w:p>
        </w:tc>
        <w:tc>
          <w:tcPr>
            <w:tcW w:w="2099" w:type="dxa"/>
            <w:gridSpan w:val="2"/>
            <w:vMerge w:val="restart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829F00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FA0E87" w:rsidRPr="001B4100" w14:paraId="64A2556E" w14:textId="77777777" w:rsidTr="0044685B">
        <w:trPr>
          <w:trHeight w:val="288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D7FA1D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A3317B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2584" w:type="dxa"/>
            <w:gridSpan w:val="2"/>
            <w:vMerge/>
            <w:tcBorders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AE1AC4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vMerge/>
            <w:tcBorders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45BE4C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E87" w:rsidRPr="001B4100" w14:paraId="18D7AEEE" w14:textId="77777777" w:rsidTr="0044685B">
        <w:trPr>
          <w:gridAfter w:val="1"/>
          <w:wAfter w:w="6" w:type="dxa"/>
          <w:trHeight w:val="516"/>
          <w:jc w:val="center"/>
        </w:trPr>
        <w:tc>
          <w:tcPr>
            <w:tcW w:w="9289" w:type="dxa"/>
            <w:gridSpan w:val="6"/>
            <w:tcBorders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B44569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Dropout due to any cause at 12 weeks</w:t>
            </w:r>
          </w:p>
        </w:tc>
      </w:tr>
      <w:tr w:rsidR="00FA0E87" w:rsidRPr="001B4100" w14:paraId="31425063" w14:textId="77777777" w:rsidTr="0044685B">
        <w:trPr>
          <w:trHeight w:val="328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5E9583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9A8D25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2584" w:type="dxa"/>
            <w:gridSpan w:val="2"/>
            <w:vMerge w:val="restart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259405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hi–squared (13) = 13.72</w:t>
            </w:r>
          </w:p>
        </w:tc>
        <w:tc>
          <w:tcPr>
            <w:tcW w:w="2099" w:type="dxa"/>
            <w:gridSpan w:val="2"/>
            <w:vMerge w:val="restart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AC338B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FA0E87" w:rsidRPr="001B4100" w14:paraId="457AD6D9" w14:textId="77777777" w:rsidTr="0044685B">
        <w:trPr>
          <w:trHeight w:val="358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12A73A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A63DED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2584" w:type="dxa"/>
            <w:gridSpan w:val="2"/>
            <w:vMerge/>
            <w:tcBorders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A28F7B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vMerge/>
            <w:tcBorders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67281E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E87" w:rsidRPr="001B4100" w14:paraId="1CEEF0B4" w14:textId="77777777" w:rsidTr="0044685B">
        <w:trPr>
          <w:gridAfter w:val="1"/>
          <w:wAfter w:w="6" w:type="dxa"/>
          <w:trHeight w:val="448"/>
          <w:jc w:val="center"/>
        </w:trPr>
        <w:tc>
          <w:tcPr>
            <w:tcW w:w="928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911568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Dropout due to any cause at the end of treatment </w:t>
            </w:r>
          </w:p>
        </w:tc>
      </w:tr>
      <w:tr w:rsidR="00FA0E87" w:rsidRPr="001B4100" w14:paraId="67C9C60F" w14:textId="77777777" w:rsidTr="0044685B">
        <w:trPr>
          <w:trHeight w:val="410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94EC87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42C74B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0.212</w:t>
            </w:r>
          </w:p>
        </w:tc>
        <w:tc>
          <w:tcPr>
            <w:tcW w:w="2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E45053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hi–squared (</w:t>
            </w:r>
            <w:r w:rsidRPr="001B4100">
              <w:rPr>
                <w:rFonts w:ascii="Times New Roman" w:hAnsi="Times New Roman" w:cs="Times New Roman"/>
                <w:noProof/>
                <w:sz w:val="20"/>
                <w:szCs w:val="20"/>
              </w:rPr>
              <w:t>14) = 10.09</w:t>
            </w:r>
          </w:p>
        </w:tc>
        <w:tc>
          <w:tcPr>
            <w:tcW w:w="20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EA7651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FA0E87" w:rsidRPr="001B4100" w14:paraId="736DEC6F" w14:textId="77777777" w:rsidTr="0044685B">
        <w:trPr>
          <w:trHeight w:val="283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C015F9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17DA35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2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1AFA8B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0A97CA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E87" w:rsidRPr="001B4100" w14:paraId="33D4FCE6" w14:textId="77777777" w:rsidTr="0044685B">
        <w:trPr>
          <w:gridAfter w:val="1"/>
          <w:wAfter w:w="6" w:type="dxa"/>
          <w:trHeight w:val="548"/>
          <w:jc w:val="center"/>
        </w:trPr>
        <w:tc>
          <w:tcPr>
            <w:tcW w:w="9289" w:type="dxa"/>
            <w:gridSpan w:val="6"/>
            <w:tcBorders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14462C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Longest duration of abstinence at 12 weeks</w:t>
            </w:r>
          </w:p>
        </w:tc>
      </w:tr>
      <w:tr w:rsidR="00FA0E87" w:rsidRPr="001B4100" w14:paraId="1D35870C" w14:textId="77777777" w:rsidTr="0044685B">
        <w:trPr>
          <w:trHeight w:val="89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F6C126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5C8E1E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C50166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hi–squared (6) = 4.18</w:t>
            </w:r>
          </w:p>
        </w:tc>
        <w:tc>
          <w:tcPr>
            <w:tcW w:w="20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D35A21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FA0E87" w:rsidRPr="001B4100" w14:paraId="538347E9" w14:textId="77777777" w:rsidTr="0044685B">
        <w:trPr>
          <w:trHeight w:val="474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8A8FC8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BABCE1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2584" w:type="dxa"/>
            <w:gridSpan w:val="2"/>
            <w:vMerge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ECD9AE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vMerge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67CF2A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0E87" w:rsidRPr="001B4100" w14:paraId="0C3CD51F" w14:textId="77777777" w:rsidTr="0044685B">
        <w:trPr>
          <w:gridAfter w:val="1"/>
          <w:wAfter w:w="6" w:type="dxa"/>
          <w:trHeight w:val="505"/>
          <w:jc w:val="center"/>
        </w:trPr>
        <w:tc>
          <w:tcPr>
            <w:tcW w:w="9289" w:type="dxa"/>
            <w:gridSpan w:val="6"/>
            <w:tcBorders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6AA4B0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Longest duration of abstinence at the end of treatment</w:t>
            </w:r>
          </w:p>
        </w:tc>
      </w:tr>
      <w:tr w:rsidR="00FA0E87" w:rsidRPr="001B4100" w14:paraId="7ACFEE4D" w14:textId="77777777" w:rsidTr="0044685B">
        <w:trPr>
          <w:trHeight w:val="89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C8D05E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EE7246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25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A2D640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hi–squared (9) = 5.51</w:t>
            </w:r>
          </w:p>
        </w:tc>
        <w:tc>
          <w:tcPr>
            <w:tcW w:w="20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02219A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876</w:t>
            </w:r>
          </w:p>
        </w:tc>
      </w:tr>
      <w:tr w:rsidR="00FA0E87" w:rsidRPr="001B4100" w14:paraId="2BF485E5" w14:textId="77777777" w:rsidTr="0044685B">
        <w:trPr>
          <w:trHeight w:val="450"/>
          <w:jc w:val="center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F60C9E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4EBAA1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2584" w:type="dxa"/>
            <w:gridSpan w:val="2"/>
            <w:vMerge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5A72ED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vMerge/>
            <w:tcBorders>
              <w:top w:val="nil"/>
              <w:left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F7D007" w14:textId="77777777" w:rsidR="00FA0E87" w:rsidRPr="001B4100" w:rsidRDefault="00FA0E87" w:rsidP="004468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C16480" w14:textId="77777777" w:rsidR="00967D58" w:rsidRDefault="00967D58"/>
    <w:sectPr w:rsidR="00967D58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E87"/>
    <w:rsid w:val="0040061D"/>
    <w:rsid w:val="00433EBF"/>
    <w:rsid w:val="00967D58"/>
    <w:rsid w:val="00FA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E99F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0E8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0E8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A0E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0E8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0E8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A0E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Macintosh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4:00Z</dcterms:created>
  <dcterms:modified xsi:type="dcterms:W3CDTF">2018-10-25T22:39:00Z</dcterms:modified>
</cp:coreProperties>
</file>